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EC8BC" w14:textId="39139E46" w:rsidR="00DC4E31" w:rsidRDefault="000636A4">
      <w:r>
        <w:rPr>
          <w:noProof/>
        </w:rPr>
        <w:drawing>
          <wp:inline distT="0" distB="0" distL="0" distR="0" wp14:anchorId="40ABA30B" wp14:editId="096F60B5">
            <wp:extent cx="6117336" cy="3599688"/>
            <wp:effectExtent l="0" t="0" r="0" b="127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2822" w14:textId="77E85B9E" w:rsidR="00887682" w:rsidRDefault="00887682"/>
    <w:p w14:paraId="280FB03D" w14:textId="03F47581" w:rsidR="00887682" w:rsidRDefault="00887682">
      <w:r w:rsidRPr="00EE319A">
        <w:rPr>
          <w:b/>
          <w:bCs/>
        </w:rPr>
        <w:t xml:space="preserve">Supplementary </w:t>
      </w:r>
      <w:r w:rsidR="003D3B29">
        <w:rPr>
          <w:b/>
          <w:bCs/>
        </w:rPr>
        <w:t>7</w:t>
      </w:r>
      <w:r w:rsidRPr="00EE319A">
        <w:rPr>
          <w:b/>
          <w:bCs/>
        </w:rPr>
        <w:t>.</w:t>
      </w:r>
      <w:r>
        <w:t xml:space="preserve"> </w:t>
      </w:r>
      <w:r w:rsidR="003D3B29">
        <w:t>Dominance</w:t>
      </w:r>
      <w:r w:rsidRPr="00887682">
        <w:t xml:space="preserve"> genetic effect</w:t>
      </w:r>
      <w:r w:rsidR="004F4F93">
        <w:t>s</w:t>
      </w:r>
      <w:r w:rsidRPr="00887682">
        <w:t xml:space="preserve"> from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887682">
        <w:rPr>
          <w:rFonts w:eastAsiaTheme="minorEastAsia"/>
        </w:rPr>
        <w:t>-</w:t>
      </w:r>
      <w:r w:rsidRPr="00887682">
        <w:t xml:space="preserve">norm regression coefficients </w:t>
      </w:r>
      <w:r w:rsidRPr="00887682">
        <w:rPr>
          <w:i/>
          <w:iCs/>
        </w:rPr>
        <w:t>c</w:t>
      </w:r>
      <w:r w:rsidRPr="00887682">
        <w:t xml:space="preserve"> of </w:t>
      </w:r>
      <w:r w:rsidR="00E14959" w:rsidRPr="00E14959">
        <w:t>the Cleveland pig data</w:t>
      </w:r>
      <w:r w:rsidRPr="00887682">
        <w:t>.</w:t>
      </w:r>
    </w:p>
    <w:sectPr w:rsidR="008876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82"/>
    <w:rsid w:val="000636A4"/>
    <w:rsid w:val="003D3B29"/>
    <w:rsid w:val="004F4F93"/>
    <w:rsid w:val="00887682"/>
    <w:rsid w:val="00A27109"/>
    <w:rsid w:val="00DC4E31"/>
    <w:rsid w:val="00E14959"/>
    <w:rsid w:val="00E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ACD1C"/>
  <w15:chartTrackingRefBased/>
  <w15:docId w15:val="{74AF9900-EE5E-410C-A909-CD4D0F48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76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106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Waldmann</dc:creator>
  <cp:keywords/>
  <dc:description/>
  <cp:lastModifiedBy>Patrik Waldmann</cp:lastModifiedBy>
  <cp:revision>3</cp:revision>
  <dcterms:created xsi:type="dcterms:W3CDTF">2021-05-21T15:06:00Z</dcterms:created>
  <dcterms:modified xsi:type="dcterms:W3CDTF">2021-08-09T13:27:00Z</dcterms:modified>
</cp:coreProperties>
</file>